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772EB" w14:textId="6206604E" w:rsidR="0052265A" w:rsidRDefault="007101AB">
      <w:r>
        <w:rPr>
          <w:noProof/>
        </w:rPr>
        <w:drawing>
          <wp:inline distT="0" distB="0" distL="0" distR="0" wp14:anchorId="34CE05BB" wp14:editId="347080AB">
            <wp:extent cx="5731510" cy="629729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9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97843" w14:textId="0A332088" w:rsidR="007101AB" w:rsidRDefault="007101AB">
      <w:r>
        <w:t>Fig S1: Phylogenetic signal of the resistance evolvability proxies</w:t>
      </w:r>
      <w:r w:rsidR="00AA3268">
        <w:t>, measured over 2000 trees randomly selected from the two birth death skyline analyses</w:t>
      </w:r>
    </w:p>
    <w:sectPr w:rsidR="007101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1AB"/>
    <w:rsid w:val="0004294C"/>
    <w:rsid w:val="0052265A"/>
    <w:rsid w:val="007101AB"/>
    <w:rsid w:val="00A90A64"/>
    <w:rsid w:val="00AA3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538F0"/>
  <w15:chartTrackingRefBased/>
  <w15:docId w15:val="{BCE7864D-0C6F-4829-986A-5C4C718F2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lehurst Neil (ext) GBJH</dc:creator>
  <cp:keywords/>
  <dc:description/>
  <cp:lastModifiedBy>Brocklehurst Neil (ext) GBJH</cp:lastModifiedBy>
  <cp:revision>1</cp:revision>
  <dcterms:created xsi:type="dcterms:W3CDTF">2023-05-19T13:00:00Z</dcterms:created>
  <dcterms:modified xsi:type="dcterms:W3CDTF">2023-05-19T13:12:00Z</dcterms:modified>
</cp:coreProperties>
</file>